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1 Table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tbl>
      <w:tblPr>
        <w:tblStyle w:val="8"/>
        <w:tblpPr w:leftFromText="180" w:rightFromText="180" w:vertAnchor="text" w:horzAnchor="page" w:tblpX="532" w:tblpY="311"/>
        <w:tblOverlap w:val="never"/>
        <w:tblW w:w="160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900"/>
        <w:gridCol w:w="769"/>
        <w:gridCol w:w="1888"/>
        <w:gridCol w:w="818"/>
        <w:gridCol w:w="2038"/>
        <w:gridCol w:w="907"/>
        <w:gridCol w:w="1962"/>
        <w:gridCol w:w="1050"/>
        <w:gridCol w:w="1837"/>
        <w:gridCol w:w="9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1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Bivariate correlations for main study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6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 intensity</w:t>
            </w:r>
          </w:p>
        </w:tc>
        <w:tc>
          <w:tcPr>
            <w:tcW w:w="270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nesiophobia</w:t>
            </w:r>
          </w:p>
        </w:tc>
        <w:tc>
          <w:tcPr>
            <w:tcW w:w="294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efficacy</w:t>
            </w:r>
          </w:p>
        </w:tc>
        <w:tc>
          <w:tcPr>
            <w:tcW w:w="301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 catastrophizing</w:t>
            </w:r>
          </w:p>
        </w:tc>
        <w:tc>
          <w:tcPr>
            <w:tcW w:w="282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ly inter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8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9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 (-0.009, 0.066)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18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1 (-0.162, 0.060)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20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0.578 (0.224, 0.931</w:t>
            </w:r>
            <w:r>
              <w:rPr>
                <w:rStyle w:val="27"/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19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 (-0.360, 0.236)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 (-0.049, 0.059)</w:t>
            </w:r>
          </w:p>
        </w:tc>
        <w:tc>
          <w:tcPr>
            <w:tcW w:w="9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 (0.023, 0.18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 (-0.058, 0.41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3 (-0.970, 0.5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 (-0.183, 1.0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 (0.020, 0.24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 (0.103, 1.41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2 (-0.074, 3.79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00 (-13.687, -1.1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2 (0.453, 10.8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 (-0.233, 1.66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up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ntellectual lab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anual lab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 (-0.422, 0.67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 (-1.633, 1.55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3 (-7.810, 2.5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 (-4.173, 4.4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1 (-0.896, 0.6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Retired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employed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 (-0.656, 0.7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2 (-0.290, 3.69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630 (-14.096, -1.1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9 (-2.351, 8.3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 (-0.880, 1.08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Primary school or lower 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iddle or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1 (-1.573, 0.39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8 (-3.249, 2.53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75 (-11.200, 7.6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6 (-6.807, 8.6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2 (-0.886, 1.9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College or higher lev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 (-1.344, 0.5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 (-2.992, 2.68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8 (-9.688, 8.8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 (-7.505, 7.7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 (-0.666, 2.09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ly marr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 (-0.550, 1.02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55 (-3.566, 1.05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9 (-1.880, 13.1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22 (-9.817, 2.5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3 (-1.702, 0.55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hly income (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≤ RMB 50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&gt;RMB 5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8 (-0.639, 0.50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 (-1.655, 1.60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2 (-1.735, 8.8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3 (-4.945, -3.9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0 (-1.427, 0.20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&gt;RMB 10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6 (-1.440, 0.12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09 (-4.542, -0.07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8 (3.705, 18.2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11 (-12.118, 0.0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8 (-2.099, 0.1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&gt;RMB 15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 (-0.891, 1.12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61 (-5.436, 0.31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12 (3.778, 22.4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79 (-12.739, 2.98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5 (-1.797, 1.08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&gt;RMB 20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4 (-1.523, 0.81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147 (-8.479, -1.81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12 (2.093, 23.7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865 (-16.975, 1.2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2 (-2.353, 0.99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dbir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 (-0.705, 0.69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87 (-4.126, -0.04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5 (-4.284, 9.1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87 (-9.580, 1.40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 (-1.033, 0.97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vi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lvic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 (-0.059, 0.9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 (-0.868, 2.10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9 (-1.843, 7.8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5 (-1.528, 6.4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 (-0.151, 1.29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iagnosed with gynecological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 (-0.099, 0.88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 (-0.899, 1.98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1 (-2.555, 6.8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8 (0.416, 8.0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 (0.167, 1.55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ed over-the-counter medication for pain reli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5 (-0.097, 2.26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7 (-1.745, 5.23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22 (-15.324, 7.4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7 (-4.888, 13.8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2 (-0.540, 2.86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pain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 (0.136, 1.108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*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9 (0.773, 3.606)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**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63 (-8.164, 1.237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3 (3.595, 11.091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***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0 (0.835, 2.186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Signifcant correlation, P value&lt;0.05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Signifcant correlation, P value&lt;0.01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Signifcant correlation, P value&lt;0.001.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/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wMTJhMGE3ZTI3MThjMDlhNDkyM2Q3OTViMGIyNzYifQ=="/>
  </w:docVars>
  <w:rsids>
    <w:rsidRoot w:val="5B093BC7"/>
    <w:rsid w:val="003E62A2"/>
    <w:rsid w:val="01275B88"/>
    <w:rsid w:val="0260245C"/>
    <w:rsid w:val="048B2A85"/>
    <w:rsid w:val="05C158D1"/>
    <w:rsid w:val="070355E5"/>
    <w:rsid w:val="09EF6138"/>
    <w:rsid w:val="0E8D55E1"/>
    <w:rsid w:val="0F1F70A6"/>
    <w:rsid w:val="0F8676D2"/>
    <w:rsid w:val="110E42F0"/>
    <w:rsid w:val="111C679B"/>
    <w:rsid w:val="11BF336F"/>
    <w:rsid w:val="15853F88"/>
    <w:rsid w:val="15E33BBA"/>
    <w:rsid w:val="19461C80"/>
    <w:rsid w:val="197450CC"/>
    <w:rsid w:val="1990128B"/>
    <w:rsid w:val="1BDD277A"/>
    <w:rsid w:val="1BE539D2"/>
    <w:rsid w:val="1BF81957"/>
    <w:rsid w:val="1CAE0341"/>
    <w:rsid w:val="1D0B1A84"/>
    <w:rsid w:val="1D5F11AF"/>
    <w:rsid w:val="20717F2A"/>
    <w:rsid w:val="235E50F7"/>
    <w:rsid w:val="27D8537A"/>
    <w:rsid w:val="2E7906C3"/>
    <w:rsid w:val="324F2626"/>
    <w:rsid w:val="3250379E"/>
    <w:rsid w:val="3251196A"/>
    <w:rsid w:val="33204F70"/>
    <w:rsid w:val="337B38E9"/>
    <w:rsid w:val="34020AF5"/>
    <w:rsid w:val="3502184B"/>
    <w:rsid w:val="355B7EB7"/>
    <w:rsid w:val="369663D6"/>
    <w:rsid w:val="36CC7811"/>
    <w:rsid w:val="38EB3D40"/>
    <w:rsid w:val="3A4D4A5C"/>
    <w:rsid w:val="3CA0412A"/>
    <w:rsid w:val="3E285FE8"/>
    <w:rsid w:val="3F266C69"/>
    <w:rsid w:val="3F6F78D3"/>
    <w:rsid w:val="42980EEF"/>
    <w:rsid w:val="42D059FB"/>
    <w:rsid w:val="44363DD5"/>
    <w:rsid w:val="45020C85"/>
    <w:rsid w:val="456930AB"/>
    <w:rsid w:val="45F25F74"/>
    <w:rsid w:val="47F40975"/>
    <w:rsid w:val="48683CC7"/>
    <w:rsid w:val="4A91694F"/>
    <w:rsid w:val="4BA821A3"/>
    <w:rsid w:val="4BEA4569"/>
    <w:rsid w:val="4CC005C6"/>
    <w:rsid w:val="4E0D4827"/>
    <w:rsid w:val="4ED12795"/>
    <w:rsid w:val="51596D07"/>
    <w:rsid w:val="51FE4E3D"/>
    <w:rsid w:val="53607807"/>
    <w:rsid w:val="54501629"/>
    <w:rsid w:val="54977832"/>
    <w:rsid w:val="580A7D41"/>
    <w:rsid w:val="58AE2DC2"/>
    <w:rsid w:val="592D59F3"/>
    <w:rsid w:val="593E4146"/>
    <w:rsid w:val="5947125C"/>
    <w:rsid w:val="5B093BC7"/>
    <w:rsid w:val="5B5047B6"/>
    <w:rsid w:val="5E53232E"/>
    <w:rsid w:val="5ED05841"/>
    <w:rsid w:val="5FE46AA4"/>
    <w:rsid w:val="60310561"/>
    <w:rsid w:val="61581B1D"/>
    <w:rsid w:val="62EF0E4C"/>
    <w:rsid w:val="632703AE"/>
    <w:rsid w:val="63B608A8"/>
    <w:rsid w:val="65A73073"/>
    <w:rsid w:val="67257D5E"/>
    <w:rsid w:val="6AB2229E"/>
    <w:rsid w:val="6BB16DD6"/>
    <w:rsid w:val="6C0C1E82"/>
    <w:rsid w:val="6DB12CE1"/>
    <w:rsid w:val="6F59718C"/>
    <w:rsid w:val="73D85EE8"/>
    <w:rsid w:val="73ED732F"/>
    <w:rsid w:val="785030F6"/>
    <w:rsid w:val="78FC2749"/>
    <w:rsid w:val="7C436353"/>
    <w:rsid w:val="7F480FCB"/>
    <w:rsid w:val="7F5E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autoRedefine/>
    <w:qFormat/>
    <w:uiPriority w:val="0"/>
    <w:pPr>
      <w:spacing w:before="63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kinsoku w:val="0"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00" w:lineRule="exact"/>
      <w:outlineLvl w:val="2"/>
    </w:pPr>
    <w:rPr>
      <w:rFonts w:eastAsia="仿宋" w:asciiTheme="minorAscii" w:hAnsiTheme="minorAscii"/>
      <w:b/>
      <w:sz w:val="2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 Indent"/>
    <w:basedOn w:val="1"/>
    <w:link w:val="17"/>
    <w:qFormat/>
    <w:uiPriority w:val="0"/>
    <w:pPr>
      <w:spacing w:after="120"/>
      <w:ind w:left="420" w:leftChars="200"/>
    </w:pPr>
  </w:style>
  <w:style w:type="paragraph" w:styleId="6">
    <w:name w:val="Title"/>
    <w:basedOn w:val="1"/>
    <w:autoRedefine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7">
    <w:name w:val="Body Text First Indent 2"/>
    <w:basedOn w:val="5"/>
    <w:link w:val="16"/>
    <w:autoRedefine/>
    <w:qFormat/>
    <w:uiPriority w:val="0"/>
    <w:pPr>
      <w:ind w:firstLine="420" w:firstLineChars="200"/>
    </w:pPr>
  </w:style>
  <w:style w:type="paragraph" w:customStyle="1" w:styleId="10">
    <w:name w:val="样式1"/>
    <w:basedOn w:val="1"/>
    <w:qFormat/>
    <w:uiPriority w:val="0"/>
    <w:rPr>
      <w:rFonts w:ascii="Calibri" w:hAnsi="Calibri"/>
      <w:sz w:val="24"/>
    </w:rPr>
  </w:style>
  <w:style w:type="paragraph" w:customStyle="1" w:styleId="11">
    <w:name w:val="论文1级"/>
    <w:basedOn w:val="1"/>
    <w:autoRedefine/>
    <w:qFormat/>
    <w:uiPriority w:val="0"/>
    <w:pPr>
      <w:spacing w:line="360" w:lineRule="auto"/>
    </w:pPr>
    <w:rPr>
      <w:rFonts w:ascii="Times New Roman" w:hAnsi="Times New Roman" w:eastAsia="宋体"/>
      <w:b/>
      <w:sz w:val="30"/>
    </w:rPr>
  </w:style>
  <w:style w:type="paragraph" w:customStyle="1" w:styleId="12">
    <w:name w:val="论文2级"/>
    <w:basedOn w:val="2"/>
    <w:next w:val="1"/>
    <w:qFormat/>
    <w:uiPriority w:val="0"/>
    <w:pPr>
      <w:spacing w:line="240" w:lineRule="auto"/>
      <w:jc w:val="left"/>
    </w:pPr>
    <w:rPr>
      <w:rFonts w:ascii="宋体" w:hAnsi="宋体" w:eastAsia="黑体" w:cs="宋体"/>
      <w:sz w:val="24"/>
    </w:rPr>
  </w:style>
  <w:style w:type="paragraph" w:customStyle="1" w:styleId="13">
    <w:name w:val="论文3级"/>
    <w:basedOn w:val="14"/>
    <w:qFormat/>
    <w:uiPriority w:val="0"/>
    <w:pPr>
      <w:ind w:left="0" w:leftChars="0"/>
    </w:pPr>
    <w:rPr>
      <w:rFonts w:ascii="Times New Roman" w:hAnsi="Times New Roman"/>
      <w:b/>
      <w:sz w:val="24"/>
    </w:rPr>
  </w:style>
  <w:style w:type="paragraph" w:customStyle="1" w:styleId="14">
    <w:name w:val="正文论文"/>
    <w:basedOn w:val="7"/>
    <w:link w:val="15"/>
    <w:qFormat/>
    <w:uiPriority w:val="0"/>
    <w:pPr>
      <w:spacing w:after="79" w:line="400" w:lineRule="exact"/>
      <w:ind w:left="0" w:leftChars="0"/>
    </w:pPr>
    <w:rPr>
      <w:rFonts w:ascii="Times New Roman" w:hAnsi="Times New Roman" w:eastAsia="宋体" w:cs="宋体"/>
      <w:sz w:val="24"/>
    </w:rPr>
  </w:style>
  <w:style w:type="character" w:customStyle="1" w:styleId="15">
    <w:name w:val="正文论文 字符"/>
    <w:basedOn w:val="16"/>
    <w:link w:val="14"/>
    <w:qFormat/>
    <w:uiPriority w:val="0"/>
    <w:rPr>
      <w:rFonts w:ascii="Times New Roman" w:hAnsi="Times New Roman" w:eastAsia="宋体" w:cs="宋体"/>
      <w:kern w:val="2"/>
      <w:sz w:val="24"/>
      <w:szCs w:val="24"/>
    </w:rPr>
  </w:style>
  <w:style w:type="character" w:customStyle="1" w:styleId="16">
    <w:name w:val="正文文本首行缩进 2 字符"/>
    <w:basedOn w:val="17"/>
    <w:link w:val="7"/>
    <w:qFormat/>
    <w:uiPriority w:val="0"/>
    <w:rPr>
      <w:rFonts w:ascii="Calibri" w:hAnsi="Calibri" w:cs="宋体"/>
      <w:kern w:val="2"/>
      <w:sz w:val="21"/>
      <w:szCs w:val="24"/>
    </w:rPr>
  </w:style>
  <w:style w:type="character" w:customStyle="1" w:styleId="17">
    <w:name w:val="正文文本缩进 字符"/>
    <w:basedOn w:val="9"/>
    <w:link w:val="5"/>
    <w:qFormat/>
    <w:uiPriority w:val="0"/>
    <w:rPr>
      <w:rFonts w:ascii="Calibri" w:hAnsi="Calibri" w:cs="宋体"/>
      <w:kern w:val="2"/>
      <w:sz w:val="21"/>
      <w:szCs w:val="24"/>
    </w:rPr>
  </w:style>
  <w:style w:type="paragraph" w:customStyle="1" w:styleId="18">
    <w:name w:val="标题1论文"/>
    <w:basedOn w:val="6"/>
    <w:autoRedefine/>
    <w:qFormat/>
    <w:uiPriority w:val="0"/>
    <w:pPr>
      <w:spacing w:after="76" w:line="400" w:lineRule="exact"/>
    </w:pPr>
    <w:rPr>
      <w:rFonts w:ascii="Times New Roman" w:hAnsi="Times New Roman" w:eastAsia="宋体" w:cs="宋体"/>
      <w:bCs/>
      <w:sz w:val="30"/>
      <w:szCs w:val="30"/>
    </w:rPr>
  </w:style>
  <w:style w:type="paragraph" w:customStyle="1" w:styleId="19">
    <w:name w:val="标题2论文"/>
    <w:basedOn w:val="18"/>
    <w:qFormat/>
    <w:uiPriority w:val="0"/>
    <w:pPr>
      <w:spacing w:after="38"/>
      <w:jc w:val="left"/>
      <w:outlineLvl w:val="1"/>
    </w:pPr>
    <w:rPr>
      <w:sz w:val="28"/>
      <w:szCs w:val="28"/>
    </w:rPr>
  </w:style>
  <w:style w:type="paragraph" w:customStyle="1" w:styleId="20">
    <w:name w:val="标题3论文"/>
    <w:basedOn w:val="19"/>
    <w:next w:val="14"/>
    <w:link w:val="21"/>
    <w:autoRedefine/>
    <w:qFormat/>
    <w:uiPriority w:val="0"/>
    <w:rPr>
      <w:sz w:val="24"/>
      <w:szCs w:val="24"/>
    </w:rPr>
  </w:style>
  <w:style w:type="character" w:customStyle="1" w:styleId="21">
    <w:name w:val="标题3-论文 Char"/>
    <w:link w:val="20"/>
    <w:autoRedefine/>
    <w:qFormat/>
    <w:uiPriority w:val="0"/>
    <w:rPr>
      <w:rFonts w:ascii="Times New Roman" w:hAnsi="Times New Roman" w:eastAsia="宋体"/>
      <w:b/>
      <w:sz w:val="24"/>
      <w:szCs w:val="24"/>
    </w:rPr>
  </w:style>
  <w:style w:type="paragraph" w:customStyle="1" w:styleId="22">
    <w:name w:val="A-title-2"/>
    <w:basedOn w:val="1"/>
    <w:link w:val="23"/>
    <w:qFormat/>
    <w:uiPriority w:val="0"/>
    <w:pPr>
      <w:spacing w:before="50" w:beforeLines="50" w:after="50" w:afterLines="50"/>
      <w:outlineLvl w:val="1"/>
    </w:pPr>
    <w:rPr>
      <w:rFonts w:ascii="Times New Roman" w:hAnsi="Times New Roman" w:eastAsia="宋体" w:cs="宋体"/>
      <w:b/>
      <w:sz w:val="24"/>
      <w:szCs w:val="32"/>
    </w:rPr>
  </w:style>
  <w:style w:type="character" w:customStyle="1" w:styleId="23">
    <w:name w:val="A-title-2 字符"/>
    <w:basedOn w:val="9"/>
    <w:link w:val="22"/>
    <w:autoRedefine/>
    <w:qFormat/>
    <w:uiPriority w:val="0"/>
    <w:rPr>
      <w:rFonts w:ascii="Times New Roman" w:hAnsi="Times New Roman" w:eastAsia="宋体" w:cs="宋体"/>
      <w:b/>
      <w:sz w:val="24"/>
      <w:szCs w:val="32"/>
    </w:rPr>
  </w:style>
  <w:style w:type="character" w:customStyle="1" w:styleId="24">
    <w:name w:val="标题 1 Char"/>
    <w:link w:val="2"/>
    <w:autoRedefine/>
    <w:qFormat/>
    <w:uiPriority w:val="0"/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character" w:customStyle="1" w:styleId="25">
    <w:name w:val="font4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6">
    <w:name w:val="font31"/>
    <w:basedOn w:val="9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27">
    <w:name w:val="font61"/>
    <w:basedOn w:val="9"/>
    <w:autoRedefine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8:36:00Z</dcterms:created>
  <dc:creator>Mingyu SI</dc:creator>
  <cp:lastModifiedBy>Mingyu SI</cp:lastModifiedBy>
  <dcterms:modified xsi:type="dcterms:W3CDTF">2024-02-23T06:3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E9939EE13194B528755CA940639AE38_11</vt:lpwstr>
  </property>
</Properties>
</file>